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0478" w:rsidRPr="00B250D6" w:rsidRDefault="00740478" w:rsidP="00740478">
      <w:pPr>
        <w:spacing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>Table S2. Antibodies used for the follow up experiments in screening for CA 19-9 carrier proteins</w:t>
      </w:r>
    </w:p>
    <w:p w:rsidR="00740478" w:rsidRDefault="00740478" w:rsidP="00740478">
      <w:pPr>
        <w:spacing w:line="240" w:lineRule="auto"/>
        <w:contextualSpacing/>
        <w:rPr>
          <w:rFonts w:ascii="Arial" w:hAnsi="Arial" w:cs="Arial"/>
        </w:rPr>
      </w:pPr>
    </w:p>
    <w:tbl>
      <w:tblPr>
        <w:tblW w:w="9151" w:type="dxa"/>
        <w:tblInd w:w="108" w:type="dxa"/>
        <w:tblLook w:val="04A0"/>
      </w:tblPr>
      <w:tblGrid>
        <w:gridCol w:w="572"/>
        <w:gridCol w:w="2668"/>
        <w:gridCol w:w="1616"/>
        <w:gridCol w:w="1319"/>
        <w:gridCol w:w="1124"/>
        <w:gridCol w:w="816"/>
        <w:gridCol w:w="1036"/>
      </w:tblGrid>
      <w:tr w:rsidR="00740478" w:rsidRPr="00B250D6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btaine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lone #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talog#</w:t>
            </w:r>
          </w:p>
        </w:tc>
      </w:tr>
      <w:tr w:rsidR="00740478" w:rsidRPr="00B250D6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2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la1,3Galb1,4GlcNAc-Sp-BS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oconjugate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ector Lab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GP0334</w:t>
            </w:r>
          </w:p>
        </w:tc>
      </w:tr>
      <w:tr w:rsidR="00740478" w:rsidRPr="00B250D6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1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-</w:t>
            </w: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tyllactosamine</w:t>
            </w:r>
            <w:proofErr w:type="spellEnd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BS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oconjugate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ector Lab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GP1201</w:t>
            </w:r>
          </w:p>
        </w:tc>
      </w:tr>
      <w:tr w:rsidR="00740478" w:rsidRPr="00B250D6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'-Sialyl-N-acetyllactosamine-BSA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oconjugate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ector Lab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GP1301</w:t>
            </w:r>
          </w:p>
        </w:tc>
      </w:tr>
      <w:tr w:rsidR="00740478" w:rsidRPr="00B250D6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9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</w:t>
            </w: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copentaose</w:t>
            </w:r>
            <w:proofErr w:type="spellEnd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II-BS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oconjugate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ector Lab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GP0502</w:t>
            </w:r>
          </w:p>
        </w:tc>
      </w:tr>
      <w:tr w:rsidR="00740478" w:rsidRPr="00B250D6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8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wis x-BS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oconjugate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ector Lab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GP0302</w:t>
            </w:r>
          </w:p>
        </w:tc>
      </w:tr>
      <w:tr w:rsidR="00740478" w:rsidRPr="00B250D6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2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 Maltose Binding Protein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. Brian Cao, VAR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F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740478" w:rsidRPr="00B250D6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1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Glutathione S-</w:t>
            </w: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ferase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. Brian Cao, VAR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C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740478" w:rsidRPr="00B250D6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0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 </w:t>
            </w:r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Bacillus </w:t>
            </w: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nthracis</w:t>
            </w:r>
            <w:proofErr w:type="spellEnd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ethal Factor  (Negative Control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. Brian Cao, VAR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740478" w:rsidRPr="00B250D6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9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Blood Group H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M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-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24222</w:t>
            </w:r>
          </w:p>
        </w:tc>
      </w:tr>
      <w:tr w:rsidR="00740478" w:rsidRPr="00B250D6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6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Blood Group Lewis 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rmo Scientific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25L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1-19346</w:t>
            </w:r>
          </w:p>
        </w:tc>
      </w:tr>
      <w:tr w:rsidR="00740478" w:rsidRPr="00B250D6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9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Blood Group 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20131</w:t>
            </w:r>
          </w:p>
        </w:tc>
      </w:tr>
      <w:tr w:rsidR="00740478" w:rsidRPr="00B250D6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8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Blood Group B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M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5H-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24224</w:t>
            </w:r>
          </w:p>
        </w:tc>
      </w:tr>
      <w:tr w:rsidR="00740478" w:rsidRPr="00B250D6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8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Mucin 1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vus </w:t>
            </w: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logicals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3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B120-10032</w:t>
            </w:r>
          </w:p>
        </w:tc>
      </w:tr>
      <w:tr w:rsidR="00740478" w:rsidRPr="00B250D6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5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 </w:t>
            </w: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dykinin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ytolagus</w:t>
            </w:r>
            <w:proofErr w:type="spellEnd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uni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47686</w:t>
            </w:r>
          </w:p>
        </w:tc>
      </w:tr>
      <w:tr w:rsidR="00740478" w:rsidRPr="00B250D6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5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Mucin 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oclo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4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740478" w:rsidRPr="00B250D6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2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5Aca2,3Galb1,4(Fuca1,3)</w:t>
            </w: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c</w:t>
            </w:r>
            <w:proofErr w:type="spellEnd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sp-BS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oconjugate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ector Lab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GP0405</w:t>
            </w:r>
          </w:p>
        </w:tc>
      </w:tr>
      <w:tr w:rsidR="00740478" w:rsidRPr="00B250D6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Blood Group Lewis 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L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3967</w:t>
            </w:r>
          </w:p>
        </w:tc>
      </w:tr>
      <w:tr w:rsidR="00740478" w:rsidRPr="00B250D6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-</w:t>
            </w: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cinoembryonic</w:t>
            </w:r>
            <w:proofErr w:type="spellEnd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tigen (CEA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Biological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Q.39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299-94</w:t>
            </w:r>
          </w:p>
        </w:tc>
      </w:tr>
      <w:tr w:rsidR="00740478" w:rsidRPr="00B250D6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 Von </w:t>
            </w: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llebrand</w:t>
            </w:r>
            <w:proofErr w:type="spellEnd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acto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ytolagus</w:t>
            </w:r>
            <w:proofErr w:type="spellEnd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uni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KO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0082</w:t>
            </w:r>
          </w:p>
        </w:tc>
      </w:tr>
      <w:tr w:rsidR="00740478" w:rsidRPr="00B250D6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1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Mucin 5A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D</w:t>
            </w:r>
            <w:proofErr w:type="spellEnd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otec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M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5-0128</w:t>
            </w:r>
          </w:p>
        </w:tc>
      </w:tr>
      <w:tr w:rsidR="00740478" w:rsidRPr="00B250D6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1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Mucin 5A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rmo Scientific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11M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1-35704</w:t>
            </w:r>
          </w:p>
        </w:tc>
      </w:tr>
      <w:tr w:rsidR="00740478" w:rsidRPr="00B250D6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5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Mucin 3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fespan Bioscience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Liste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S-C16658</w:t>
            </w:r>
          </w:p>
        </w:tc>
      </w:tr>
      <w:tr w:rsidR="00740478" w:rsidRPr="00B250D6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2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Mucin 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3.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24068</w:t>
            </w:r>
          </w:p>
        </w:tc>
      </w:tr>
      <w:tr w:rsidR="00740478" w:rsidRPr="00B250D6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2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Mucin 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4/15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22712</w:t>
            </w:r>
          </w:p>
        </w:tc>
      </w:tr>
      <w:tr w:rsidR="00740478" w:rsidRPr="00B250D6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0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Mucin 1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32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10033</w:t>
            </w:r>
          </w:p>
        </w:tc>
      </w:tr>
      <w:tr w:rsidR="00740478" w:rsidRPr="00B250D6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3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Mucin 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Tex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X10114</w:t>
            </w:r>
          </w:p>
        </w:tc>
      </w:tr>
      <w:tr w:rsidR="00740478" w:rsidRPr="00B250D6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Insulin-like Growth Factor 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Capra </w:t>
            </w: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&amp;D System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-291-NA</w:t>
            </w:r>
          </w:p>
        </w:tc>
      </w:tr>
      <w:tr w:rsidR="00740478" w:rsidRPr="00B250D6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9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Human Milk Fat Globule 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rmo Scientific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DM4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S-512-P1</w:t>
            </w:r>
          </w:p>
        </w:tc>
      </w:tr>
      <w:tr w:rsidR="00740478" w:rsidRPr="00B250D6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3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HA Tag (Negative Control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. Brian Cao, VAR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740478" w:rsidRPr="00B250D6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3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 </w:t>
            </w: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dorepellin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Capra </w:t>
            </w: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&amp;D System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2364</w:t>
            </w:r>
          </w:p>
        </w:tc>
      </w:tr>
      <w:tr w:rsidR="00740478" w:rsidRPr="00B250D6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9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CEACAM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nta Cruz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y1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-20059</w:t>
            </w:r>
          </w:p>
        </w:tc>
      </w:tr>
      <w:tr w:rsidR="00740478" w:rsidRPr="00B250D6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3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Cancer Antigen 19.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M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SL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3982</w:t>
            </w:r>
          </w:p>
        </w:tc>
      </w:tr>
      <w:tr w:rsidR="00740478" w:rsidRPr="00B250D6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5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 Cancer Antigen 19.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Biological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L4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0075-03A</w:t>
            </w:r>
          </w:p>
        </w:tc>
      </w:tr>
      <w:tr w:rsidR="00740478" w:rsidRPr="00B250D6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5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 </w:t>
            </w: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dykinin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ytolagus</w:t>
            </w:r>
            <w:proofErr w:type="spellEnd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uni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D</w:t>
            </w:r>
            <w:proofErr w:type="spellEnd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otec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100-0443</w:t>
            </w:r>
          </w:p>
        </w:tc>
      </w:tr>
      <w:tr w:rsidR="00740478" w:rsidRPr="00B250D6" w:rsidTr="00291487">
        <w:trPr>
          <w:trHeight w:val="288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9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ti </w:t>
            </w:r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Bacillus </w:t>
            </w: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nthracis</w:t>
            </w:r>
            <w:proofErr w:type="spellEnd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tective Antigen  (Negative Control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50D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. Brian Cao, VAR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F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0478" w:rsidRPr="00B250D6" w:rsidRDefault="00740478" w:rsidP="00291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50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</w:tbl>
    <w:p w:rsidR="00F03FDD" w:rsidRDefault="00740478"/>
    <w:sectPr w:rsidR="00F03FDD" w:rsidSect="00EA30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40478"/>
    <w:rsid w:val="00476BEF"/>
    <w:rsid w:val="004862D9"/>
    <w:rsid w:val="00740478"/>
    <w:rsid w:val="00EA30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4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1</Words>
  <Characters>2287</Characters>
  <Application>Microsoft Office Word</Application>
  <DocSecurity>0</DocSecurity>
  <Lines>19</Lines>
  <Paragraphs>5</Paragraphs>
  <ScaleCrop>false</ScaleCrop>
  <Company>Van Andel Institute</Company>
  <LinksUpToDate>false</LinksUpToDate>
  <CharactersWithSpaces>2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.haab</dc:creator>
  <cp:lastModifiedBy>brian.haab</cp:lastModifiedBy>
  <cp:revision>1</cp:revision>
  <dcterms:created xsi:type="dcterms:W3CDTF">2011-12-06T14:08:00Z</dcterms:created>
  <dcterms:modified xsi:type="dcterms:W3CDTF">2011-12-06T14:08:00Z</dcterms:modified>
</cp:coreProperties>
</file>